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C3B" w:rsidRPr="0050432E" w:rsidRDefault="00BA5583">
      <w:pPr>
        <w:rPr>
          <w:rFonts w:ascii="Arial" w:hAnsi="Arial" w:cs="Arial"/>
          <w:b/>
        </w:rPr>
      </w:pPr>
      <w:r w:rsidRPr="0050432E">
        <w:rPr>
          <w:rFonts w:ascii="Arial" w:hAnsi="Arial" w:cs="Arial"/>
          <w:b/>
        </w:rPr>
        <w:t>S</w:t>
      </w:r>
      <w:r w:rsidR="00357B19" w:rsidRPr="0050432E">
        <w:rPr>
          <w:rFonts w:ascii="Arial" w:hAnsi="Arial" w:cs="Arial"/>
          <w:b/>
        </w:rPr>
        <w:t>1</w:t>
      </w:r>
      <w:r w:rsidRPr="0050432E">
        <w:rPr>
          <w:rFonts w:ascii="Arial" w:hAnsi="Arial" w:cs="Arial"/>
          <w:b/>
        </w:rPr>
        <w:t xml:space="preserve"> Table. Changes over time in </w:t>
      </w:r>
      <w:r w:rsidR="00C221AC" w:rsidRPr="0050432E">
        <w:rPr>
          <w:rFonts w:ascii="Arial" w:hAnsi="Arial" w:cs="Arial"/>
          <w:b/>
        </w:rPr>
        <w:t xml:space="preserve">types of </w:t>
      </w:r>
      <w:r w:rsidRPr="0050432E">
        <w:rPr>
          <w:rFonts w:ascii="Arial" w:hAnsi="Arial" w:cs="Arial"/>
          <w:b/>
        </w:rPr>
        <w:t>evidence about asymptomatic SARS-CoV-2 infection</w:t>
      </w:r>
      <w:r w:rsidR="00A345A2" w:rsidRPr="0050432E">
        <w:rPr>
          <w:rFonts w:ascii="Arial" w:hAnsi="Arial" w:cs="Arial"/>
          <w:b/>
        </w:rPr>
        <w:t>. N</w:t>
      </w:r>
      <w:r w:rsidR="00BF5918" w:rsidRPr="0050432E">
        <w:rPr>
          <w:rFonts w:ascii="Arial" w:hAnsi="Arial" w:cs="Arial"/>
          <w:b/>
        </w:rPr>
        <w:t>umber of n</w:t>
      </w:r>
      <w:r w:rsidR="00A345A2" w:rsidRPr="0050432E">
        <w:rPr>
          <w:rFonts w:ascii="Arial" w:hAnsi="Arial" w:cs="Arial"/>
          <w:b/>
        </w:rPr>
        <w:t>ew studies identified</w:t>
      </w:r>
      <w:r w:rsidR="00BF5918" w:rsidRPr="0050432E">
        <w:rPr>
          <w:rFonts w:ascii="Arial" w:hAnsi="Arial" w:cs="Arial"/>
          <w:b/>
        </w:rPr>
        <w:t xml:space="preserve">, by date of </w:t>
      </w:r>
      <w:r w:rsidR="00A345A2" w:rsidRPr="0050432E">
        <w:rPr>
          <w:rFonts w:ascii="Arial" w:hAnsi="Arial" w:cs="Arial"/>
          <w:b/>
        </w:rPr>
        <w:t xml:space="preserve">search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1530"/>
        <w:gridCol w:w="1530"/>
        <w:gridCol w:w="1530"/>
        <w:gridCol w:w="1531"/>
      </w:tblGrid>
      <w:tr w:rsidR="00BA5583" w:rsidRPr="00BF5918" w:rsidTr="00C221AC"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:rsidR="00BA5583" w:rsidRPr="00BF5918" w:rsidRDefault="001F3108" w:rsidP="00C221AC">
            <w:pPr>
              <w:spacing w:beforeLines="40" w:before="96" w:afterLines="20" w:after="48" w:line="259" w:lineRule="auto"/>
              <w:rPr>
                <w:b/>
              </w:rPr>
            </w:pPr>
            <w:r w:rsidRPr="00BF5918">
              <w:rPr>
                <w:b/>
              </w:rPr>
              <w:t>Ver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A5583" w:rsidRPr="00BF5918" w:rsidRDefault="00736C26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BF5918">
              <w:rPr>
                <w:b/>
              </w:rPr>
              <w:t>Version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A5583" w:rsidRPr="00BF5918" w:rsidRDefault="00736C26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BF5918">
              <w:rPr>
                <w:b/>
              </w:rPr>
              <w:t>Version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A5583" w:rsidRPr="00BF5918" w:rsidRDefault="00736C26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BF5918">
              <w:rPr>
                <w:b/>
              </w:rPr>
              <w:t>Version 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BA5583" w:rsidRPr="00BF5918" w:rsidRDefault="00BA5583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BF5918">
              <w:rPr>
                <w:b/>
              </w:rPr>
              <w:t>Overall</w:t>
            </w:r>
          </w:p>
        </w:tc>
      </w:tr>
      <w:tr w:rsidR="001B1571" w:rsidRPr="005175ED" w:rsidTr="00C221AC">
        <w:tc>
          <w:tcPr>
            <w:tcW w:w="2895" w:type="dxa"/>
            <w:tcBorders>
              <w:top w:val="single" w:sz="4" w:space="0" w:color="auto"/>
            </w:tcBorders>
          </w:tcPr>
          <w:p w:rsidR="001B1571" w:rsidRPr="005175ED" w:rsidRDefault="001B1571" w:rsidP="00C221AC">
            <w:pPr>
              <w:spacing w:beforeLines="40" w:before="96" w:afterLines="20" w:after="48" w:line="259" w:lineRule="auto"/>
              <w:rPr>
                <w:b/>
              </w:rPr>
            </w:pPr>
            <w:r w:rsidRPr="005175ED">
              <w:rPr>
                <w:b/>
              </w:rPr>
              <w:t>Search dat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B1571" w:rsidRPr="005175ED" w:rsidRDefault="001B1571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5175ED">
              <w:rPr>
                <w:b/>
              </w:rPr>
              <w:t>25.03.202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B1571" w:rsidRPr="005175ED" w:rsidRDefault="001B1571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5175ED">
              <w:rPr>
                <w:b/>
              </w:rPr>
              <w:t>20.04.202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B1571" w:rsidRPr="005175ED" w:rsidRDefault="001B1571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5175ED">
              <w:rPr>
                <w:b/>
              </w:rPr>
              <w:t>10.06.2020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B1571" w:rsidRPr="005175ED" w:rsidRDefault="001B1571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</w:p>
        </w:tc>
      </w:tr>
      <w:tr w:rsidR="005D5BB0" w:rsidRPr="00F328B7" w:rsidTr="00C221AC">
        <w:tc>
          <w:tcPr>
            <w:tcW w:w="2895" w:type="dxa"/>
          </w:tcPr>
          <w:p w:rsidR="005D5BB0" w:rsidRPr="00F328B7" w:rsidRDefault="00E83D92" w:rsidP="00C221AC">
            <w:pPr>
              <w:spacing w:beforeLines="40" w:before="96" w:afterLines="20" w:after="48" w:line="259" w:lineRule="auto"/>
            </w:pPr>
            <w:r w:rsidRPr="00F328B7">
              <w:t>Observational studies</w:t>
            </w:r>
          </w:p>
        </w:tc>
        <w:tc>
          <w:tcPr>
            <w:tcW w:w="1530" w:type="dxa"/>
          </w:tcPr>
          <w:p w:rsidR="005D5BB0" w:rsidRPr="00F328B7" w:rsidRDefault="005D5BB0" w:rsidP="00C221AC">
            <w:pPr>
              <w:spacing w:beforeLines="40" w:before="96" w:afterLines="20" w:after="48" w:line="259" w:lineRule="auto"/>
              <w:jc w:val="center"/>
            </w:pPr>
          </w:p>
        </w:tc>
        <w:tc>
          <w:tcPr>
            <w:tcW w:w="1530" w:type="dxa"/>
          </w:tcPr>
          <w:p w:rsidR="005D5BB0" w:rsidRPr="00F328B7" w:rsidRDefault="005D5BB0" w:rsidP="00C221AC">
            <w:pPr>
              <w:spacing w:beforeLines="40" w:before="96" w:afterLines="20" w:after="48" w:line="259" w:lineRule="auto"/>
              <w:jc w:val="center"/>
            </w:pPr>
          </w:p>
        </w:tc>
        <w:tc>
          <w:tcPr>
            <w:tcW w:w="1530" w:type="dxa"/>
          </w:tcPr>
          <w:p w:rsidR="005D5BB0" w:rsidRPr="00F328B7" w:rsidRDefault="005D5BB0" w:rsidP="00C221AC">
            <w:pPr>
              <w:spacing w:beforeLines="40" w:before="96" w:afterLines="20" w:after="48" w:line="259" w:lineRule="auto"/>
              <w:jc w:val="center"/>
            </w:pPr>
          </w:p>
        </w:tc>
        <w:tc>
          <w:tcPr>
            <w:tcW w:w="1531" w:type="dxa"/>
          </w:tcPr>
          <w:p w:rsidR="005D5BB0" w:rsidRPr="00F328B7" w:rsidRDefault="005D5BB0" w:rsidP="00C221AC">
            <w:pPr>
              <w:spacing w:beforeLines="40" w:before="96" w:afterLines="20" w:after="48" w:line="259" w:lineRule="auto"/>
              <w:jc w:val="center"/>
            </w:pPr>
          </w:p>
        </w:tc>
      </w:tr>
      <w:tr w:rsidR="00BA5583" w:rsidRPr="00F328B7" w:rsidTr="00C221AC">
        <w:tc>
          <w:tcPr>
            <w:tcW w:w="2895" w:type="dxa"/>
          </w:tcPr>
          <w:p w:rsidR="00BA5583" w:rsidRPr="00F328B7" w:rsidRDefault="00BA5583" w:rsidP="00BF5918">
            <w:pPr>
              <w:spacing w:beforeLines="40" w:before="96" w:afterLines="20" w:after="48" w:line="259" w:lineRule="auto"/>
              <w:ind w:left="284"/>
            </w:pPr>
            <w:r w:rsidRPr="00F328B7">
              <w:t>Contact investigation</w:t>
            </w:r>
          </w:p>
        </w:tc>
        <w:tc>
          <w:tcPr>
            <w:tcW w:w="1530" w:type="dxa"/>
          </w:tcPr>
          <w:p w:rsidR="00BA5583" w:rsidRPr="00F328B7" w:rsidRDefault="00BA5583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6</w:t>
            </w:r>
          </w:p>
        </w:tc>
        <w:tc>
          <w:tcPr>
            <w:tcW w:w="1530" w:type="dxa"/>
          </w:tcPr>
          <w:p w:rsidR="00BA5583" w:rsidRPr="00F328B7" w:rsidRDefault="00A347F6" w:rsidP="00C221AC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4</w:t>
            </w:r>
            <w:r w:rsidR="00516362">
              <w:rPr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1F3108" w:rsidRPr="00F328B7" w:rsidRDefault="001F3108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7</w:t>
            </w:r>
          </w:p>
        </w:tc>
        <w:tc>
          <w:tcPr>
            <w:tcW w:w="1531" w:type="dxa"/>
          </w:tcPr>
          <w:p w:rsidR="00BA5583" w:rsidRPr="00F328B7" w:rsidRDefault="00E83D92" w:rsidP="00C221AC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1</w:t>
            </w:r>
            <w:r w:rsidR="00934C05" w:rsidRPr="00F328B7">
              <w:t>7</w:t>
            </w:r>
            <w:r w:rsidR="00516362">
              <w:rPr>
                <w:vertAlign w:val="superscript"/>
              </w:rPr>
              <w:t>a</w:t>
            </w:r>
          </w:p>
        </w:tc>
      </w:tr>
      <w:tr w:rsidR="005D5BB0" w:rsidRPr="00F328B7" w:rsidTr="00C221AC">
        <w:tc>
          <w:tcPr>
            <w:tcW w:w="2895" w:type="dxa"/>
          </w:tcPr>
          <w:p w:rsidR="005D5BB0" w:rsidRPr="00F328B7" w:rsidRDefault="005D5BB0" w:rsidP="00BF5918">
            <w:pPr>
              <w:spacing w:beforeLines="40" w:before="96" w:afterLines="20" w:after="48" w:line="259" w:lineRule="auto"/>
              <w:ind w:left="284"/>
            </w:pPr>
            <w:r w:rsidRPr="00F328B7">
              <w:t>Evacuation</w:t>
            </w:r>
          </w:p>
        </w:tc>
        <w:tc>
          <w:tcPr>
            <w:tcW w:w="1530" w:type="dxa"/>
          </w:tcPr>
          <w:p w:rsidR="005D5BB0" w:rsidRPr="00F328B7" w:rsidRDefault="005D5BB0" w:rsidP="00C221AC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2</w:t>
            </w:r>
            <w:r w:rsidR="00516362">
              <w:rPr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5D5BB0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5D5BB0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1" w:type="dxa"/>
          </w:tcPr>
          <w:p w:rsidR="005D5BB0" w:rsidRPr="00F328B7" w:rsidRDefault="00F328B7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</w:tr>
      <w:tr w:rsidR="00BA5583" w:rsidRPr="00F328B7" w:rsidTr="00C221AC">
        <w:tc>
          <w:tcPr>
            <w:tcW w:w="2895" w:type="dxa"/>
          </w:tcPr>
          <w:p w:rsidR="00BA5583" w:rsidRPr="00F328B7" w:rsidRDefault="00BA5583" w:rsidP="00BF5918">
            <w:pPr>
              <w:spacing w:beforeLines="40" w:before="96" w:afterLines="20" w:after="48" w:line="259" w:lineRule="auto"/>
              <w:ind w:left="284"/>
            </w:pPr>
            <w:r w:rsidRPr="00F328B7">
              <w:t>Contact investigation, aggregated</w:t>
            </w:r>
          </w:p>
        </w:tc>
        <w:tc>
          <w:tcPr>
            <w:tcW w:w="1530" w:type="dxa"/>
          </w:tcPr>
          <w:p w:rsidR="00BA5583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BA5583" w:rsidRPr="00F328B7" w:rsidRDefault="005D5BB0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2</w:t>
            </w:r>
          </w:p>
        </w:tc>
        <w:tc>
          <w:tcPr>
            <w:tcW w:w="1530" w:type="dxa"/>
          </w:tcPr>
          <w:p w:rsidR="00BA5583" w:rsidRPr="00F328B7" w:rsidRDefault="001B1571" w:rsidP="00C221AC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7</w:t>
            </w:r>
            <w:r w:rsidR="001D6923" w:rsidRPr="00F328B7">
              <w:rPr>
                <w:vertAlign w:val="superscript"/>
              </w:rPr>
              <w:t>c</w:t>
            </w:r>
          </w:p>
        </w:tc>
        <w:tc>
          <w:tcPr>
            <w:tcW w:w="1531" w:type="dxa"/>
          </w:tcPr>
          <w:p w:rsidR="00BA5583" w:rsidRPr="00F328B7" w:rsidRDefault="001B1571" w:rsidP="00C221AC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9</w:t>
            </w:r>
            <w:r w:rsidR="00E4273A" w:rsidRPr="00F328B7">
              <w:rPr>
                <w:vertAlign w:val="superscript"/>
              </w:rPr>
              <w:t>c</w:t>
            </w:r>
          </w:p>
        </w:tc>
      </w:tr>
      <w:tr w:rsidR="00BA5583" w:rsidRPr="00F328B7" w:rsidTr="00C221AC">
        <w:tc>
          <w:tcPr>
            <w:tcW w:w="2895" w:type="dxa"/>
          </w:tcPr>
          <w:p w:rsidR="00BA5583" w:rsidRPr="00F328B7" w:rsidRDefault="00BA5583" w:rsidP="00BF5918">
            <w:pPr>
              <w:spacing w:beforeLines="40" w:before="96" w:afterLines="20" w:after="48" w:line="259" w:lineRule="auto"/>
              <w:ind w:left="284"/>
            </w:pPr>
            <w:r w:rsidRPr="00F328B7">
              <w:t>Outbreak investigation</w:t>
            </w:r>
          </w:p>
        </w:tc>
        <w:tc>
          <w:tcPr>
            <w:tcW w:w="1530" w:type="dxa"/>
          </w:tcPr>
          <w:p w:rsidR="00BA5583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BA5583" w:rsidRPr="00F328B7" w:rsidRDefault="005D5BB0" w:rsidP="00C221AC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4</w:t>
            </w:r>
            <w:r w:rsidR="001B1571" w:rsidRPr="00F328B7">
              <w:rPr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BA5583" w:rsidRPr="00F328B7" w:rsidRDefault="001D6923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8</w:t>
            </w:r>
          </w:p>
        </w:tc>
        <w:tc>
          <w:tcPr>
            <w:tcW w:w="1531" w:type="dxa"/>
          </w:tcPr>
          <w:p w:rsidR="00BA5583" w:rsidRPr="00F328B7" w:rsidRDefault="00E4273A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12</w:t>
            </w:r>
          </w:p>
        </w:tc>
      </w:tr>
      <w:tr w:rsidR="00BA5583" w:rsidRPr="00F328B7" w:rsidTr="00C221AC">
        <w:tc>
          <w:tcPr>
            <w:tcW w:w="2895" w:type="dxa"/>
          </w:tcPr>
          <w:p w:rsidR="00BA5583" w:rsidRPr="00F328B7" w:rsidRDefault="00BA5583" w:rsidP="00BF5918">
            <w:pPr>
              <w:spacing w:beforeLines="40" w:before="96" w:afterLines="20" w:after="48" w:line="259" w:lineRule="auto"/>
              <w:ind w:left="284"/>
            </w:pPr>
            <w:r w:rsidRPr="00F328B7">
              <w:t>Screening</w:t>
            </w:r>
          </w:p>
        </w:tc>
        <w:tc>
          <w:tcPr>
            <w:tcW w:w="1530" w:type="dxa"/>
          </w:tcPr>
          <w:p w:rsidR="00BA5583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BA5583" w:rsidRPr="00F328B7" w:rsidRDefault="000A131D" w:rsidP="000A131D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4</w:t>
            </w:r>
            <w:r w:rsidR="00516362">
              <w:rPr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BA5583" w:rsidRPr="00F328B7" w:rsidRDefault="00E83D9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4</w:t>
            </w:r>
          </w:p>
        </w:tc>
        <w:tc>
          <w:tcPr>
            <w:tcW w:w="1531" w:type="dxa"/>
          </w:tcPr>
          <w:p w:rsidR="00BA5583" w:rsidRPr="00F328B7" w:rsidRDefault="000A131D" w:rsidP="000A131D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8</w:t>
            </w:r>
            <w:r w:rsidR="00516362">
              <w:rPr>
                <w:vertAlign w:val="superscript"/>
              </w:rPr>
              <w:t>b</w:t>
            </w:r>
          </w:p>
        </w:tc>
      </w:tr>
      <w:tr w:rsidR="00BA5583" w:rsidRPr="00F328B7" w:rsidTr="00C221AC">
        <w:tc>
          <w:tcPr>
            <w:tcW w:w="2895" w:type="dxa"/>
          </w:tcPr>
          <w:p w:rsidR="00BA5583" w:rsidRPr="00F328B7" w:rsidRDefault="00BA5583" w:rsidP="00BF5918">
            <w:pPr>
              <w:spacing w:beforeLines="40" w:before="96" w:afterLines="20" w:after="48" w:line="259" w:lineRule="auto"/>
              <w:ind w:left="284"/>
            </w:pPr>
            <w:r w:rsidRPr="00F328B7">
              <w:t>Hospitalised adults</w:t>
            </w:r>
          </w:p>
        </w:tc>
        <w:tc>
          <w:tcPr>
            <w:tcW w:w="1530" w:type="dxa"/>
          </w:tcPr>
          <w:p w:rsidR="00BA5583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BA5583" w:rsidRPr="00F328B7" w:rsidRDefault="000A131D" w:rsidP="000A131D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8</w:t>
            </w:r>
            <w:r w:rsidR="00516362">
              <w:rPr>
                <w:vertAlign w:val="superscript"/>
              </w:rPr>
              <w:t>d</w:t>
            </w:r>
          </w:p>
        </w:tc>
        <w:tc>
          <w:tcPr>
            <w:tcW w:w="1530" w:type="dxa"/>
          </w:tcPr>
          <w:p w:rsidR="00BA5583" w:rsidRPr="00F328B7" w:rsidRDefault="00155558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1</w:t>
            </w:r>
            <w:r w:rsidR="00E4273A" w:rsidRPr="00F328B7">
              <w:t>0</w:t>
            </w:r>
          </w:p>
        </w:tc>
        <w:tc>
          <w:tcPr>
            <w:tcW w:w="1531" w:type="dxa"/>
          </w:tcPr>
          <w:p w:rsidR="00BA5583" w:rsidRPr="00F328B7" w:rsidRDefault="00E83D92" w:rsidP="000A131D">
            <w:pPr>
              <w:spacing w:beforeLines="40" w:before="96" w:afterLines="20" w:after="48" w:line="259" w:lineRule="auto"/>
              <w:jc w:val="center"/>
            </w:pPr>
            <w:r w:rsidRPr="00F328B7">
              <w:t>1</w:t>
            </w:r>
            <w:r w:rsidR="000A131D" w:rsidRPr="00F328B7">
              <w:t>8</w:t>
            </w:r>
            <w:r w:rsidR="00516362">
              <w:rPr>
                <w:vertAlign w:val="superscript"/>
              </w:rPr>
              <w:t>d</w:t>
            </w:r>
          </w:p>
        </w:tc>
      </w:tr>
      <w:tr w:rsidR="00BA5583" w:rsidRPr="00F328B7" w:rsidTr="00C221AC">
        <w:tc>
          <w:tcPr>
            <w:tcW w:w="2895" w:type="dxa"/>
          </w:tcPr>
          <w:p w:rsidR="00BA5583" w:rsidRPr="00F328B7" w:rsidRDefault="00BA5583" w:rsidP="00BF5918">
            <w:pPr>
              <w:spacing w:beforeLines="40" w:before="96" w:afterLines="20" w:after="48" w:line="259" w:lineRule="auto"/>
              <w:ind w:left="284"/>
            </w:pPr>
            <w:r w:rsidRPr="00F328B7">
              <w:t>Hospitalised children</w:t>
            </w:r>
          </w:p>
        </w:tc>
        <w:tc>
          <w:tcPr>
            <w:tcW w:w="1530" w:type="dxa"/>
          </w:tcPr>
          <w:p w:rsidR="00BA5583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BA5583" w:rsidRPr="00F328B7" w:rsidRDefault="005D5BB0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3</w:t>
            </w:r>
          </w:p>
        </w:tc>
        <w:tc>
          <w:tcPr>
            <w:tcW w:w="1530" w:type="dxa"/>
          </w:tcPr>
          <w:p w:rsidR="00BA5583" w:rsidRPr="00F328B7" w:rsidRDefault="00E83D9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7</w:t>
            </w:r>
          </w:p>
        </w:tc>
        <w:tc>
          <w:tcPr>
            <w:tcW w:w="1531" w:type="dxa"/>
          </w:tcPr>
          <w:p w:rsidR="00BA5583" w:rsidRPr="00F328B7" w:rsidRDefault="00E83D9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10</w:t>
            </w:r>
          </w:p>
        </w:tc>
      </w:tr>
      <w:tr w:rsidR="00BA5583" w:rsidRPr="00F328B7" w:rsidTr="00C221AC">
        <w:tc>
          <w:tcPr>
            <w:tcW w:w="2895" w:type="dxa"/>
          </w:tcPr>
          <w:p w:rsidR="00BA5583" w:rsidRPr="00F328B7" w:rsidRDefault="00BA5583" w:rsidP="00BF5918">
            <w:pPr>
              <w:spacing w:beforeLines="40" w:before="96" w:afterLines="20" w:after="48" w:line="259" w:lineRule="auto"/>
              <w:ind w:left="284"/>
            </w:pPr>
            <w:r w:rsidRPr="00F328B7">
              <w:t>Hospitalised adults and children</w:t>
            </w:r>
          </w:p>
        </w:tc>
        <w:tc>
          <w:tcPr>
            <w:tcW w:w="1530" w:type="dxa"/>
          </w:tcPr>
          <w:p w:rsidR="00BA5583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BA5583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BA5583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10</w:t>
            </w:r>
          </w:p>
        </w:tc>
        <w:tc>
          <w:tcPr>
            <w:tcW w:w="1531" w:type="dxa"/>
          </w:tcPr>
          <w:p w:rsidR="00BA5583" w:rsidRPr="00F328B7" w:rsidRDefault="00E83D9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10</w:t>
            </w:r>
          </w:p>
        </w:tc>
      </w:tr>
      <w:tr w:rsidR="001B1571" w:rsidRPr="00F328B7" w:rsidTr="00C221AC">
        <w:tc>
          <w:tcPr>
            <w:tcW w:w="2895" w:type="dxa"/>
          </w:tcPr>
          <w:p w:rsidR="001B1571" w:rsidRPr="00BF5918" w:rsidRDefault="001B1571" w:rsidP="00BF5918">
            <w:pPr>
              <w:spacing w:beforeLines="40" w:before="96" w:afterLines="20" w:after="48" w:line="259" w:lineRule="auto"/>
              <w:ind w:left="284"/>
              <w:rPr>
                <w:vertAlign w:val="superscript"/>
              </w:rPr>
            </w:pPr>
            <w:r w:rsidRPr="00F328B7">
              <w:t xml:space="preserve">Secondary attack </w:t>
            </w:r>
            <w:proofErr w:type="spellStart"/>
            <w:r w:rsidRPr="00F328B7">
              <w:t>rate</w:t>
            </w:r>
            <w:r w:rsidR="00BF5918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</w:tcPr>
          <w:p w:rsidR="001B1571" w:rsidRPr="00F328B7" w:rsidRDefault="001B1571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1B1571" w:rsidRPr="00F328B7" w:rsidRDefault="001B1571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..</w:t>
            </w:r>
          </w:p>
        </w:tc>
        <w:tc>
          <w:tcPr>
            <w:tcW w:w="1530" w:type="dxa"/>
          </w:tcPr>
          <w:p w:rsidR="001B1571" w:rsidRPr="00F328B7" w:rsidRDefault="001B1571" w:rsidP="00C221AC">
            <w:pPr>
              <w:spacing w:beforeLines="40" w:before="96" w:afterLines="20" w:after="48" w:line="259" w:lineRule="auto"/>
              <w:jc w:val="center"/>
              <w:rPr>
                <w:vertAlign w:val="superscript"/>
              </w:rPr>
            </w:pPr>
            <w:r w:rsidRPr="00F328B7">
              <w:t>1</w:t>
            </w:r>
            <w:r w:rsidR="00516362">
              <w:rPr>
                <w:vertAlign w:val="superscript"/>
              </w:rPr>
              <w:t>e</w:t>
            </w:r>
          </w:p>
        </w:tc>
        <w:tc>
          <w:tcPr>
            <w:tcW w:w="1531" w:type="dxa"/>
          </w:tcPr>
          <w:p w:rsidR="001B1571" w:rsidRPr="00F328B7" w:rsidRDefault="00C221AC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1</w:t>
            </w:r>
          </w:p>
        </w:tc>
      </w:tr>
      <w:tr w:rsidR="005D5BB0" w:rsidRPr="00F328B7" w:rsidTr="00C221AC">
        <w:tc>
          <w:tcPr>
            <w:tcW w:w="2895" w:type="dxa"/>
          </w:tcPr>
          <w:p w:rsidR="005D5BB0" w:rsidRPr="00F328B7" w:rsidRDefault="005D5BB0" w:rsidP="00C221AC">
            <w:pPr>
              <w:spacing w:beforeLines="40" w:before="96" w:afterLines="20" w:after="48" w:line="259" w:lineRule="auto"/>
            </w:pPr>
            <w:r w:rsidRPr="00F328B7">
              <w:t>Statistical modelling</w:t>
            </w:r>
          </w:p>
        </w:tc>
        <w:tc>
          <w:tcPr>
            <w:tcW w:w="1530" w:type="dxa"/>
          </w:tcPr>
          <w:p w:rsidR="005D5BB0" w:rsidRPr="00F328B7" w:rsidRDefault="005D5BB0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1</w:t>
            </w:r>
          </w:p>
        </w:tc>
        <w:tc>
          <w:tcPr>
            <w:tcW w:w="1530" w:type="dxa"/>
          </w:tcPr>
          <w:p w:rsidR="005D5BB0" w:rsidRPr="00F328B7" w:rsidRDefault="00E83D9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0</w:t>
            </w:r>
          </w:p>
        </w:tc>
        <w:tc>
          <w:tcPr>
            <w:tcW w:w="1530" w:type="dxa"/>
          </w:tcPr>
          <w:p w:rsidR="005D5BB0" w:rsidRPr="00F328B7" w:rsidRDefault="00E83D9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0</w:t>
            </w:r>
          </w:p>
        </w:tc>
        <w:tc>
          <w:tcPr>
            <w:tcW w:w="1531" w:type="dxa"/>
          </w:tcPr>
          <w:p w:rsidR="005D5BB0" w:rsidRPr="00F328B7" w:rsidRDefault="005D5BB0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1</w:t>
            </w:r>
          </w:p>
        </w:tc>
      </w:tr>
      <w:tr w:rsidR="00BA5583" w:rsidRPr="00F328B7" w:rsidTr="00C221AC">
        <w:tc>
          <w:tcPr>
            <w:tcW w:w="2895" w:type="dxa"/>
          </w:tcPr>
          <w:p w:rsidR="00BA5583" w:rsidRPr="00F328B7" w:rsidRDefault="00BA5583" w:rsidP="00C221AC">
            <w:pPr>
              <w:spacing w:beforeLines="40" w:before="96" w:afterLines="20" w:after="48" w:line="259" w:lineRule="auto"/>
            </w:pPr>
            <w:r w:rsidRPr="00F328B7">
              <w:t>Mathematical modelling</w:t>
            </w:r>
          </w:p>
        </w:tc>
        <w:tc>
          <w:tcPr>
            <w:tcW w:w="1530" w:type="dxa"/>
          </w:tcPr>
          <w:p w:rsidR="00BA5583" w:rsidRPr="00F328B7" w:rsidRDefault="003A64E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2</w:t>
            </w:r>
          </w:p>
        </w:tc>
        <w:tc>
          <w:tcPr>
            <w:tcW w:w="1530" w:type="dxa"/>
          </w:tcPr>
          <w:p w:rsidR="00BA5583" w:rsidRPr="00F328B7" w:rsidRDefault="00E83D92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2</w:t>
            </w:r>
          </w:p>
        </w:tc>
        <w:tc>
          <w:tcPr>
            <w:tcW w:w="1530" w:type="dxa"/>
          </w:tcPr>
          <w:p w:rsidR="00BA5583" w:rsidRPr="00F328B7" w:rsidRDefault="001D6923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4</w:t>
            </w:r>
          </w:p>
        </w:tc>
        <w:tc>
          <w:tcPr>
            <w:tcW w:w="1531" w:type="dxa"/>
          </w:tcPr>
          <w:p w:rsidR="00BA5583" w:rsidRPr="00F328B7" w:rsidRDefault="00E4273A" w:rsidP="00C221AC">
            <w:pPr>
              <w:spacing w:beforeLines="40" w:before="96" w:afterLines="20" w:after="48" w:line="259" w:lineRule="auto"/>
              <w:jc w:val="center"/>
            </w:pPr>
            <w:r w:rsidRPr="00F328B7">
              <w:t>8</w:t>
            </w:r>
          </w:p>
        </w:tc>
      </w:tr>
      <w:tr w:rsidR="00025279" w:rsidRPr="00BF5918" w:rsidTr="00C221AC">
        <w:tc>
          <w:tcPr>
            <w:tcW w:w="2895" w:type="dxa"/>
          </w:tcPr>
          <w:p w:rsidR="00025279" w:rsidRPr="00BF5918" w:rsidRDefault="00025279" w:rsidP="00C221AC">
            <w:pPr>
              <w:spacing w:beforeLines="40" w:before="96" w:afterLines="20" w:after="48" w:line="259" w:lineRule="auto"/>
              <w:rPr>
                <w:b/>
              </w:rPr>
            </w:pPr>
            <w:r w:rsidRPr="00BF5918">
              <w:rPr>
                <w:b/>
              </w:rPr>
              <w:t>Total</w:t>
            </w:r>
          </w:p>
        </w:tc>
        <w:tc>
          <w:tcPr>
            <w:tcW w:w="1530" w:type="dxa"/>
          </w:tcPr>
          <w:p w:rsidR="00025279" w:rsidRPr="00BF5918" w:rsidRDefault="00025279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BF5918">
              <w:rPr>
                <w:b/>
              </w:rPr>
              <w:t>11</w:t>
            </w:r>
          </w:p>
        </w:tc>
        <w:tc>
          <w:tcPr>
            <w:tcW w:w="1530" w:type="dxa"/>
          </w:tcPr>
          <w:p w:rsidR="00025279" w:rsidRPr="00BF5918" w:rsidRDefault="00025279" w:rsidP="000A131D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BF5918">
              <w:rPr>
                <w:b/>
              </w:rPr>
              <w:t>2</w:t>
            </w:r>
            <w:r w:rsidR="00E607D1" w:rsidRPr="00BF5918">
              <w:rPr>
                <w:b/>
              </w:rPr>
              <w:t>5</w:t>
            </w:r>
            <w:r w:rsidR="00516362" w:rsidRPr="00BF5918">
              <w:rPr>
                <w:b/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025279" w:rsidRPr="00BF5918" w:rsidRDefault="00025279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BF5918">
              <w:rPr>
                <w:b/>
              </w:rPr>
              <w:t>5</w:t>
            </w:r>
            <w:r w:rsidR="00317A8A" w:rsidRPr="00BF5918">
              <w:rPr>
                <w:b/>
              </w:rPr>
              <w:t>8</w:t>
            </w:r>
          </w:p>
        </w:tc>
        <w:tc>
          <w:tcPr>
            <w:tcW w:w="1531" w:type="dxa"/>
          </w:tcPr>
          <w:p w:rsidR="00025279" w:rsidRPr="00BF5918" w:rsidRDefault="00025279" w:rsidP="00C221AC">
            <w:pPr>
              <w:spacing w:beforeLines="40" w:before="96" w:afterLines="20" w:after="48" w:line="259" w:lineRule="auto"/>
              <w:jc w:val="center"/>
              <w:rPr>
                <w:b/>
              </w:rPr>
            </w:pPr>
            <w:r w:rsidRPr="00BF5918">
              <w:rPr>
                <w:b/>
              </w:rPr>
              <w:t>94</w:t>
            </w:r>
          </w:p>
        </w:tc>
      </w:tr>
    </w:tbl>
    <w:p w:rsidR="00BA5583" w:rsidRDefault="00BA5583"/>
    <w:p w:rsidR="005175ED" w:rsidRDefault="005175ED">
      <w:r>
        <w:t xml:space="preserve">Footnotes refer to specific studies, where data from one version </w:t>
      </w:r>
      <w:proofErr w:type="gramStart"/>
      <w:r>
        <w:t>have been updated</w:t>
      </w:r>
      <w:proofErr w:type="gramEnd"/>
      <w:r>
        <w:t xml:space="preserve"> in a new publication. Citations use the number of the study in the reference list in the main text. </w:t>
      </w:r>
    </w:p>
    <w:p w:rsidR="00516362" w:rsidRPr="00F328B7" w:rsidRDefault="00516362" w:rsidP="00516362">
      <w:pPr>
        <w:pStyle w:val="ListParagraph"/>
        <w:numPr>
          <w:ilvl w:val="0"/>
          <w:numId w:val="1"/>
        </w:numPr>
      </w:pPr>
      <w:r w:rsidRPr="00F328B7">
        <w:t>In version 3, one study (Le TQM</w:t>
      </w:r>
      <w:r w:rsidR="00D14EDD">
        <w:t xml:space="preserve"> [30]</w:t>
      </w:r>
      <w:r w:rsidRPr="00F328B7">
        <w:t xml:space="preserve">) </w:t>
      </w:r>
      <w:r w:rsidR="00A345A2">
        <w:t>does not appear in forest plot</w:t>
      </w:r>
      <w:r w:rsidRPr="00F328B7">
        <w:t xml:space="preserve"> because participants were included in a</w:t>
      </w:r>
      <w:r w:rsidR="00A345A2">
        <w:t xml:space="preserve"> larger st</w:t>
      </w:r>
      <w:r w:rsidRPr="00F328B7">
        <w:t>udy (Wong J</w:t>
      </w:r>
      <w:r w:rsidR="0050432E">
        <w:t xml:space="preserve"> [103])</w:t>
      </w:r>
      <w:r w:rsidR="00A345A2">
        <w:t>, which was categorised with hospitalised adults</w:t>
      </w:r>
      <w:r w:rsidRPr="00F328B7">
        <w:t>)</w:t>
      </w:r>
    </w:p>
    <w:p w:rsidR="00025279" w:rsidRPr="00F328B7" w:rsidRDefault="00E03C6A" w:rsidP="00025279">
      <w:pPr>
        <w:pStyle w:val="ListParagraph"/>
        <w:numPr>
          <w:ilvl w:val="0"/>
          <w:numId w:val="1"/>
        </w:numPr>
      </w:pPr>
      <w:r w:rsidRPr="00F328B7">
        <w:t xml:space="preserve">In </w:t>
      </w:r>
      <w:r w:rsidR="001D6923" w:rsidRPr="00F328B7">
        <w:t>version 2</w:t>
      </w:r>
      <w:r w:rsidRPr="00F328B7">
        <w:t xml:space="preserve">, </w:t>
      </w:r>
      <w:r w:rsidR="0035677A">
        <w:t xml:space="preserve">two </w:t>
      </w:r>
      <w:r w:rsidR="00F328B7" w:rsidRPr="00F328B7">
        <w:t xml:space="preserve">studies of evacuees </w:t>
      </w:r>
      <w:proofErr w:type="gramStart"/>
      <w:r w:rsidR="0035677A">
        <w:t xml:space="preserve">were </w:t>
      </w:r>
      <w:r w:rsidRPr="00F328B7">
        <w:t>r</w:t>
      </w:r>
      <w:r w:rsidR="00025279" w:rsidRPr="00F328B7">
        <w:t>e-</w:t>
      </w:r>
      <w:r w:rsidRPr="00F328B7">
        <w:t>distributed</w:t>
      </w:r>
      <w:proofErr w:type="gramEnd"/>
      <w:r w:rsidR="00025279" w:rsidRPr="00F328B7">
        <w:t xml:space="preserve"> into </w:t>
      </w:r>
      <w:r w:rsidR="00F328B7" w:rsidRPr="00F328B7">
        <w:t xml:space="preserve">new </w:t>
      </w:r>
      <w:r w:rsidR="00025279" w:rsidRPr="00F328B7">
        <w:t>categories</w:t>
      </w:r>
      <w:r w:rsidR="00F328B7" w:rsidRPr="00F328B7">
        <w:t>:</w:t>
      </w:r>
      <w:r w:rsidR="00025279" w:rsidRPr="00F328B7">
        <w:t xml:space="preserve"> screening</w:t>
      </w:r>
      <w:r w:rsidR="00A347F6" w:rsidRPr="00F328B7">
        <w:t xml:space="preserve"> (</w:t>
      </w:r>
      <w:proofErr w:type="spellStart"/>
      <w:r w:rsidR="00A347F6" w:rsidRPr="00F328B7">
        <w:t>Arima</w:t>
      </w:r>
      <w:proofErr w:type="spellEnd"/>
      <w:r w:rsidR="00F328B7" w:rsidRPr="00F328B7">
        <w:t xml:space="preserve"> Y</w:t>
      </w:r>
      <w:r w:rsidR="003278EC">
        <w:t xml:space="preserve"> [28]</w:t>
      </w:r>
      <w:r w:rsidR="00F328B7" w:rsidRPr="00F328B7">
        <w:t>, which replaces</w:t>
      </w:r>
      <w:r w:rsidR="00A347F6" w:rsidRPr="00F328B7">
        <w:t xml:space="preserve"> Nishiura</w:t>
      </w:r>
      <w:r w:rsidR="0050432E">
        <w:t xml:space="preserve"> H</w:t>
      </w:r>
      <w:r w:rsidR="003278EC">
        <w:t xml:space="preserve"> [</w:t>
      </w:r>
      <w:r w:rsidR="0050432E">
        <w:t>25</w:t>
      </w:r>
      <w:r w:rsidR="003278EC">
        <w:t>]</w:t>
      </w:r>
      <w:r w:rsidR="00A347F6" w:rsidRPr="00F328B7">
        <w:t>)</w:t>
      </w:r>
      <w:r w:rsidR="00025279" w:rsidRPr="00F328B7">
        <w:t xml:space="preserve"> and hospitalised adults</w:t>
      </w:r>
      <w:r w:rsidR="00A347F6" w:rsidRPr="00F328B7">
        <w:t xml:space="preserve"> (</w:t>
      </w:r>
      <w:proofErr w:type="spellStart"/>
      <w:r w:rsidR="00A347F6" w:rsidRPr="00F328B7">
        <w:t>Tabata</w:t>
      </w:r>
      <w:proofErr w:type="spellEnd"/>
      <w:r w:rsidR="00F328B7" w:rsidRPr="00F328B7">
        <w:t xml:space="preserve"> S</w:t>
      </w:r>
      <w:r w:rsidR="003278EC">
        <w:t xml:space="preserve"> [27]</w:t>
      </w:r>
      <w:r w:rsidR="00A347F6" w:rsidRPr="00F328B7">
        <w:t>)</w:t>
      </w:r>
      <w:r w:rsidR="00F328B7" w:rsidRPr="00F328B7">
        <w:t xml:space="preserve">. In </w:t>
      </w:r>
      <w:r w:rsidR="0035677A">
        <w:t>the ‘O</w:t>
      </w:r>
      <w:r w:rsidR="00F328B7" w:rsidRPr="00F328B7">
        <w:t>verall</w:t>
      </w:r>
      <w:r w:rsidR="0035677A">
        <w:t>’</w:t>
      </w:r>
      <w:r w:rsidR="00F328B7" w:rsidRPr="00F328B7">
        <w:t xml:space="preserve"> column total, </w:t>
      </w:r>
      <w:r w:rsidR="0035677A">
        <w:t>these studies are included in their new categories</w:t>
      </w:r>
      <w:r w:rsidR="00F328B7" w:rsidRPr="00F328B7">
        <w:t xml:space="preserve">. In </w:t>
      </w:r>
      <w:r w:rsidR="0035677A">
        <w:t xml:space="preserve">the </w:t>
      </w:r>
      <w:r w:rsidR="00F328B7" w:rsidRPr="00F328B7">
        <w:t xml:space="preserve">column total for version 2, these studies are not included because they </w:t>
      </w:r>
      <w:r w:rsidR="0035677A">
        <w:t>are already counted in version 1</w:t>
      </w:r>
      <w:bookmarkStart w:id="0" w:name="_GoBack"/>
      <w:bookmarkEnd w:id="0"/>
      <w:r w:rsidR="00F328B7" w:rsidRPr="00F328B7">
        <w:t>;</w:t>
      </w:r>
    </w:p>
    <w:p w:rsidR="001B1571" w:rsidRPr="00F328B7" w:rsidRDefault="001B1571" w:rsidP="001B1571">
      <w:pPr>
        <w:pStyle w:val="ListParagraph"/>
        <w:numPr>
          <w:ilvl w:val="0"/>
          <w:numId w:val="1"/>
        </w:numPr>
      </w:pPr>
      <w:r w:rsidRPr="00F328B7">
        <w:t>In version 3, one study (Kimball</w:t>
      </w:r>
      <w:r w:rsidR="0050432E">
        <w:t xml:space="preserve"> A [35]</w:t>
      </w:r>
      <w:r w:rsidRPr="00F328B7">
        <w:t xml:space="preserve">) replaced (by </w:t>
      </w:r>
      <w:proofErr w:type="spellStart"/>
      <w:r w:rsidRPr="00F328B7">
        <w:t>Arons</w:t>
      </w:r>
      <w:proofErr w:type="spellEnd"/>
      <w:r w:rsidR="0050432E">
        <w:t xml:space="preserve"> M</w:t>
      </w:r>
      <w:r w:rsidR="003278EC">
        <w:t xml:space="preserve"> [58]</w:t>
      </w:r>
      <w:r w:rsidRPr="00F328B7">
        <w:t>) with updated data</w:t>
      </w:r>
    </w:p>
    <w:p w:rsidR="00516362" w:rsidRPr="00F328B7" w:rsidRDefault="00516362" w:rsidP="00516362">
      <w:pPr>
        <w:pStyle w:val="ListParagraph"/>
        <w:numPr>
          <w:ilvl w:val="0"/>
          <w:numId w:val="1"/>
        </w:numPr>
      </w:pPr>
      <w:r w:rsidRPr="00F328B7">
        <w:t>In version 3, one study (</w:t>
      </w:r>
      <w:proofErr w:type="spellStart"/>
      <w:r w:rsidRPr="00F328B7">
        <w:t>Breslin</w:t>
      </w:r>
      <w:proofErr w:type="spellEnd"/>
      <w:r w:rsidR="0050432E">
        <w:t xml:space="preserve"> N  [29]</w:t>
      </w:r>
      <w:r w:rsidRPr="00F328B7">
        <w:t xml:space="preserve">) replaced (by </w:t>
      </w:r>
      <w:proofErr w:type="spellStart"/>
      <w:r w:rsidRPr="00F328B7">
        <w:t>Andrikopoulou</w:t>
      </w:r>
      <w:proofErr w:type="spellEnd"/>
      <w:r w:rsidR="003278EC">
        <w:t xml:space="preserve"> [56]</w:t>
      </w:r>
      <w:r w:rsidR="005175ED">
        <w:t xml:space="preserve">) </w:t>
      </w:r>
      <w:r w:rsidRPr="00F328B7">
        <w:t>with updated data</w:t>
      </w:r>
    </w:p>
    <w:p w:rsidR="001D6923" w:rsidRPr="00F328B7" w:rsidRDefault="00516362" w:rsidP="00025279">
      <w:pPr>
        <w:pStyle w:val="ListParagraph"/>
        <w:numPr>
          <w:ilvl w:val="0"/>
          <w:numId w:val="1"/>
        </w:numPr>
      </w:pPr>
      <w:r>
        <w:t xml:space="preserve">New category in version 3. </w:t>
      </w:r>
      <w:proofErr w:type="spellStart"/>
      <w:r w:rsidR="001D6923" w:rsidRPr="00F328B7">
        <w:t>Chaw</w:t>
      </w:r>
      <w:proofErr w:type="spellEnd"/>
      <w:r w:rsidR="001D6923" w:rsidRPr="00F328B7">
        <w:t xml:space="preserve"> L</w:t>
      </w:r>
      <w:r w:rsidR="0050432E">
        <w:t xml:space="preserve"> [65]</w:t>
      </w:r>
      <w:r w:rsidR="001D6923" w:rsidRPr="00F328B7">
        <w:t xml:space="preserve"> </w:t>
      </w:r>
      <w:r w:rsidR="00BF5918">
        <w:t xml:space="preserve">contributes data only to </w:t>
      </w:r>
      <w:r w:rsidR="001D6923" w:rsidRPr="00F328B7">
        <w:t>calculation of secondary attack rate</w:t>
      </w:r>
      <w:r w:rsidR="00BF5918">
        <w:t xml:space="preserve">. Four studies in other categories also contribute to this analysis </w:t>
      </w:r>
    </w:p>
    <w:p w:rsidR="001F3108" w:rsidRPr="00F328B7" w:rsidRDefault="001F3108"/>
    <w:p w:rsidR="0058094F" w:rsidRPr="00F328B7" w:rsidRDefault="0058094F"/>
    <w:p w:rsidR="00BA5583" w:rsidRPr="00F328B7" w:rsidRDefault="00BA5583"/>
    <w:sectPr w:rsidR="00BA5583" w:rsidRPr="00F328B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3B5B" w:rsidRDefault="00DE3B5B" w:rsidP="00A05C81">
      <w:pPr>
        <w:spacing w:after="0" w:line="240" w:lineRule="auto"/>
      </w:pPr>
      <w:r>
        <w:separator/>
      </w:r>
    </w:p>
  </w:endnote>
  <w:endnote w:type="continuationSeparator" w:id="0">
    <w:p w:rsidR="00DE3B5B" w:rsidRDefault="00DE3B5B" w:rsidP="00A05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5C81" w:rsidRDefault="00A05C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3B5B" w:rsidRDefault="00DE3B5B" w:rsidP="00A05C81">
      <w:pPr>
        <w:spacing w:after="0" w:line="240" w:lineRule="auto"/>
      </w:pPr>
      <w:r>
        <w:separator/>
      </w:r>
    </w:p>
  </w:footnote>
  <w:footnote w:type="continuationSeparator" w:id="0">
    <w:p w:rsidR="00DE3B5B" w:rsidRDefault="00DE3B5B" w:rsidP="00A05C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90A54"/>
    <w:multiLevelType w:val="hybridMultilevel"/>
    <w:tmpl w:val="DEB446A8"/>
    <w:lvl w:ilvl="0" w:tplc="F864B8B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a2szrw8w9pajepdv8x02e3xwprtxs2a9tr&quot;&gt;Nicola15x_endnote&lt;record-ids&gt;&lt;item&gt;14397&lt;/item&gt;&lt;/record-ids&gt;&lt;/item&gt;&lt;/Libraries&gt;"/>
  </w:docVars>
  <w:rsids>
    <w:rsidRoot w:val="00BA5583"/>
    <w:rsid w:val="00007D9E"/>
    <w:rsid w:val="00025279"/>
    <w:rsid w:val="000A131D"/>
    <w:rsid w:val="00155558"/>
    <w:rsid w:val="001A1648"/>
    <w:rsid w:val="001B1571"/>
    <w:rsid w:val="001D6923"/>
    <w:rsid w:val="001F3108"/>
    <w:rsid w:val="002033C0"/>
    <w:rsid w:val="00317A8A"/>
    <w:rsid w:val="003278EC"/>
    <w:rsid w:val="0035677A"/>
    <w:rsid w:val="00357B19"/>
    <w:rsid w:val="003A64E2"/>
    <w:rsid w:val="00440D4C"/>
    <w:rsid w:val="0050432E"/>
    <w:rsid w:val="00516362"/>
    <w:rsid w:val="005175ED"/>
    <w:rsid w:val="0058094F"/>
    <w:rsid w:val="005B75A3"/>
    <w:rsid w:val="005D5BB0"/>
    <w:rsid w:val="0060664E"/>
    <w:rsid w:val="00736C26"/>
    <w:rsid w:val="008B4B70"/>
    <w:rsid w:val="00934C05"/>
    <w:rsid w:val="00A05C81"/>
    <w:rsid w:val="00A345A2"/>
    <w:rsid w:val="00A347F6"/>
    <w:rsid w:val="00A739A5"/>
    <w:rsid w:val="00B11498"/>
    <w:rsid w:val="00BA5583"/>
    <w:rsid w:val="00BE5C07"/>
    <w:rsid w:val="00BF5918"/>
    <w:rsid w:val="00C221AC"/>
    <w:rsid w:val="00D14EDD"/>
    <w:rsid w:val="00D172E4"/>
    <w:rsid w:val="00DE3B5B"/>
    <w:rsid w:val="00E03C6A"/>
    <w:rsid w:val="00E051E2"/>
    <w:rsid w:val="00E4273A"/>
    <w:rsid w:val="00E4361D"/>
    <w:rsid w:val="00E607D1"/>
    <w:rsid w:val="00E83D92"/>
    <w:rsid w:val="00E87CF6"/>
    <w:rsid w:val="00EA5715"/>
    <w:rsid w:val="00F328B7"/>
    <w:rsid w:val="00F72C4A"/>
    <w:rsid w:val="00F9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5BBB5"/>
  <w15:chartTrackingRefBased/>
  <w15:docId w15:val="{407122C8-1499-4F9D-8ECB-CEA3DA376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2527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809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8094F"/>
  </w:style>
  <w:style w:type="character" w:customStyle="1" w:styleId="EndNoteBibliographyTitleChar">
    <w:name w:val="EndNote Bibliography Title Char"/>
    <w:basedOn w:val="ListParagraphChar"/>
    <w:link w:val="EndNoteBibliographyTitle"/>
    <w:rsid w:val="005809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9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8094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05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C81"/>
  </w:style>
  <w:style w:type="paragraph" w:styleId="Footer">
    <w:name w:val="footer"/>
    <w:basedOn w:val="Normal"/>
    <w:link w:val="FooterChar"/>
    <w:uiPriority w:val="99"/>
    <w:unhideWhenUsed/>
    <w:rsid w:val="00A05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C81"/>
  </w:style>
  <w:style w:type="paragraph" w:styleId="BalloonText">
    <w:name w:val="Balloon Text"/>
    <w:basedOn w:val="Normal"/>
    <w:link w:val="BalloonTextChar"/>
    <w:uiPriority w:val="99"/>
    <w:semiHidden/>
    <w:unhideWhenUsed/>
    <w:rsid w:val="00BE5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C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8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, Nicola (ISPM)</dc:creator>
  <cp:keywords/>
  <dc:description/>
  <cp:lastModifiedBy>Low, Nicola (ISPM)</cp:lastModifiedBy>
  <cp:revision>8</cp:revision>
  <cp:lastPrinted>2020-07-25T08:28:00Z</cp:lastPrinted>
  <dcterms:created xsi:type="dcterms:W3CDTF">2020-07-22T15:43:00Z</dcterms:created>
  <dcterms:modified xsi:type="dcterms:W3CDTF">2020-07-25T15:32:00Z</dcterms:modified>
</cp:coreProperties>
</file>